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7370" w:rsidRPr="00EF3F1C" w:rsidRDefault="00687370" w:rsidP="00082EF8">
      <w:pPr>
        <w:pStyle w:val="a4"/>
        <w:rPr>
          <w:rFonts w:ascii="Times New Roman" w:hAnsi="Times New Roman"/>
          <w:b/>
          <w:sz w:val="32"/>
          <w:szCs w:val="32"/>
        </w:rPr>
      </w:pPr>
      <w:r w:rsidRPr="00EF3F1C">
        <w:rPr>
          <w:b/>
          <w:sz w:val="32"/>
          <w:szCs w:val="32"/>
        </w:rPr>
        <w:t xml:space="preserve">Meta-analysis on Genetic Association Studies Checklist | PLOS ONE </w:t>
      </w:r>
      <w:r w:rsidRPr="00EF3F1C">
        <w:rPr>
          <w:rFonts w:ascii="Times New Roman" w:hAnsi="Times New Roman"/>
          <w:b/>
          <w:sz w:val="32"/>
          <w:szCs w:val="32"/>
        </w:rPr>
        <w:br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0A0" w:firstRow="1" w:lastRow="0" w:firstColumn="1" w:lastColumn="0" w:noHBand="0" w:noVBand="0"/>
      </w:tblPr>
      <w:tblGrid>
        <w:gridCol w:w="433"/>
        <w:gridCol w:w="5744"/>
        <w:gridCol w:w="3167"/>
      </w:tblGrid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It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 xml:space="preserve">Section </w:t>
            </w:r>
            <w:r>
              <w:rPr>
                <w:rFonts w:ascii="Arial" w:hAnsi="Arial" w:cs="Arial"/>
                <w:color w:val="000000"/>
                <w:sz w:val="23"/>
                <w:szCs w:val="23"/>
              </w:rPr>
              <w:t xml:space="preserve">name </w:t>
            </w: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 xml:space="preserve">and paragraph </w:t>
            </w:r>
            <w:r>
              <w:rPr>
                <w:rFonts w:ascii="Arial" w:hAnsi="Arial" w:cs="Arial"/>
                <w:color w:val="000000"/>
                <w:sz w:val="23"/>
                <w:szCs w:val="23"/>
              </w:rPr>
              <w:t xml:space="preserve">number </w:t>
            </w: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within manuscript</w:t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Introduc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Provide a detailed justification for the polymorphism studied; if a single polymorphism was analyzed, give details as to why others were not included in the meta-analysis.</w:t>
            </w:r>
          </w:p>
        </w:tc>
        <w:bookmarkStart w:id="0" w:name="Text1"/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FA5A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1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85211A">
              <w:rPr>
                <w:rFonts w:ascii="Times New Roman" w:hAnsi="Times New Roman"/>
                <w:sz w:val="24"/>
                <w:szCs w:val="24"/>
              </w:rPr>
              <w:t>introduction;3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bookmarkEnd w:id="0"/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Provide a detailed justification for the population(s) and clinical condition studied.</w:t>
            </w:r>
          </w:p>
        </w:tc>
        <w:bookmarkStart w:id="1" w:name="Text2"/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FA5A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4D70B8">
              <w:rPr>
                <w:rFonts w:ascii="Times New Roman" w:hAnsi="Times New Roman"/>
                <w:sz w:val="24"/>
                <w:szCs w:val="24"/>
              </w:rPr>
              <w:t>introduction;1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bookmarkEnd w:id="1"/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Method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Provide full details of the search strategy employed; outline the full electronic search strategy –specific combination of keywords and any limits applied- for at least one database. Specify whether synonyms of polymorphisms/genes (e.g. SNP number) were searched.</w:t>
            </w:r>
          </w:p>
        </w:tc>
        <w:bookmarkStart w:id="2" w:name="Text3"/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FA5A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3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4D70B8">
              <w:rPr>
                <w:rFonts w:ascii="Times New Roman" w:hAnsi="Times New Roman"/>
                <w:sz w:val="24"/>
                <w:szCs w:val="24"/>
              </w:rPr>
              <w:t>data sources;4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bookmarkEnd w:id="2"/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Report full details on the inclusion and exclusion criteria applied for selecting studies.  </w:t>
            </w:r>
            <w:r w:rsidRPr="00082EF8">
              <w:rPr>
                <w:rFonts w:ascii="Arial" w:hAnsi="Arial" w:cs="Arial"/>
                <w:i/>
                <w:iCs/>
                <w:color w:val="000000"/>
                <w:sz w:val="23"/>
                <w:szCs w:val="23"/>
              </w:rPr>
              <w:t>Please list the excluded articles and the reasons for exclusion of each article in a supplementary file.</w:t>
            </w:r>
          </w:p>
        </w:tc>
        <w:bookmarkStart w:id="3" w:name="Text4"/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FA5A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3F2028" w:rsidRPr="003F2028">
              <w:rPr>
                <w:rFonts w:ascii="Times New Roman" w:hAnsi="Times New Roman"/>
                <w:sz w:val="24"/>
                <w:szCs w:val="24"/>
              </w:rPr>
              <w:t>Inclusion and exclusion criteria</w:t>
            </w:r>
            <w:r w:rsidR="003F2028">
              <w:rPr>
                <w:rFonts w:ascii="Times New Roman" w:hAnsi="Times New Roman"/>
                <w:sz w:val="24"/>
                <w:szCs w:val="24"/>
              </w:rPr>
              <w:t>;5&amp;"supplementary 1"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bookmarkEnd w:id="3"/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Provide details on how the quality of the studies included in the analyses was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FA5A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3F2028" w:rsidRPr="003F2028">
              <w:rPr>
                <w:rFonts w:ascii="Times New Roman" w:hAnsi="Times New Roman"/>
                <w:sz w:val="24"/>
                <w:szCs w:val="24"/>
              </w:rPr>
              <w:t>Quality assessment</w:t>
            </w:r>
            <w:r w:rsidR="003F2028">
              <w:rPr>
                <w:rFonts w:ascii="Times New Roman" w:hAnsi="Times New Roman"/>
                <w:sz w:val="24"/>
                <w:szCs w:val="24"/>
              </w:rPr>
              <w:t>;7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steps taken to contact study authors to identify additional studies and to request missing data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FA5A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2347D4">
              <w:rPr>
                <w:rFonts w:ascii="Times New Roman" w:hAnsi="Times New Roman"/>
                <w:sz w:val="24"/>
                <w:szCs w:val="24"/>
              </w:rPr>
              <w:t xml:space="preserve">Data is </w:t>
            </w:r>
            <w:r w:rsidR="002347D4" w:rsidRPr="002347D4">
              <w:rPr>
                <w:rFonts w:ascii="Times New Roman" w:hAnsi="Times New Roman"/>
                <w:sz w:val="24"/>
                <w:szCs w:val="24"/>
              </w:rPr>
              <w:t>complete</w:t>
            </w:r>
            <w:r w:rsidR="002347D4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how environmental effects were adjusted for, if this adjustment was not conducted, outline the reasons for th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FA5A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0733C1">
              <w:rPr>
                <w:rFonts w:ascii="Times New Roman" w:hAnsi="Times New Roman"/>
                <w:sz w:val="24"/>
                <w:szCs w:val="24"/>
              </w:rPr>
              <w:t>Discussion;20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the methods of handling heterogeneity/between-study varia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FA5A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D73C3B" w:rsidRPr="00D73C3B">
              <w:rPr>
                <w:rFonts w:ascii="Times New Roman" w:hAnsi="Times New Roman"/>
                <w:sz w:val="24"/>
                <w:szCs w:val="24"/>
              </w:rPr>
              <w:t>Statistical methods</w:t>
            </w:r>
            <w:r w:rsidR="00D73C3B">
              <w:rPr>
                <w:rFonts w:ascii="Times New Roman" w:hAnsi="Times New Roman"/>
                <w:sz w:val="24"/>
                <w:szCs w:val="24"/>
              </w:rPr>
              <w:t>;8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how the Hardy-Weinberg equilibrium and linkage disequilibrium were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FA5A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5B5CCA" w:rsidRPr="005B5CCA">
              <w:rPr>
                <w:rFonts w:ascii="Times New Roman" w:hAnsi="Times New Roman"/>
                <w:sz w:val="24"/>
                <w:szCs w:val="24"/>
              </w:rPr>
              <w:t>Statistical methods;8</w:t>
            </w:r>
            <w:bookmarkStart w:id="4" w:name="_GoBack"/>
            <w:bookmarkEnd w:id="4"/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and justify the choice of model for the analyses (per-allele vs per-genotype vs genetic model-free, random effects vs fixed effects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FA5A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E83744" w:rsidRPr="00E83744">
              <w:rPr>
                <w:rFonts w:ascii="Times New Roman" w:hAnsi="Times New Roman"/>
                <w:sz w:val="24"/>
                <w:szCs w:val="24"/>
              </w:rPr>
              <w:t>Statistical methods;8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whether a sensitivity analysis has been comple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FA5A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E83744" w:rsidRPr="00E83744">
              <w:rPr>
                <w:rFonts w:ascii="Times New Roman" w:hAnsi="Times New Roman"/>
                <w:sz w:val="24"/>
                <w:szCs w:val="24"/>
              </w:rPr>
              <w:t>Statistical methods;8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whether an assessment of the effects of population stratification has been conduc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FA5A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E83744" w:rsidRPr="00E83744">
              <w:rPr>
                <w:rFonts w:ascii="Times New Roman" w:hAnsi="Times New Roman"/>
                <w:sz w:val="24"/>
                <w:szCs w:val="24"/>
              </w:rPr>
              <w:t>Statistical methods;8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whether study-specific results have been assessed and if so the reasons for this (e.g. forest plot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FA5A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E46E12">
              <w:rPr>
                <w:rFonts w:ascii="Times New Roman" w:hAnsi="Times New Roman"/>
                <w:sz w:val="24"/>
                <w:szCs w:val="24"/>
              </w:rPr>
              <w:t>N/A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Resul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Include flow diagram for the studies included in the meta-analysis as the first figure for the manuscrip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FA5A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9A7C4B">
              <w:rPr>
                <w:rFonts w:ascii="Times New Roman" w:hAnsi="Times New Roman"/>
                <w:sz w:val="24"/>
                <w:szCs w:val="24"/>
              </w:rPr>
              <w:t>Fig 1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Report details on allele/genotype prevale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FA5A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334247">
              <w:rPr>
                <w:rFonts w:ascii="Times New Roman" w:hAnsi="Times New Roman"/>
                <w:sz w:val="24"/>
                <w:szCs w:val="24"/>
              </w:rPr>
              <w:t>Table 2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Report the effect size estimates and p values for each analys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FA5A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334247">
              <w:rPr>
                <w:rFonts w:ascii="Times New Roman" w:hAnsi="Times New Roman"/>
                <w:sz w:val="24"/>
                <w:szCs w:val="24"/>
              </w:rPr>
              <w:t>Results;10-13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Discus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iscuss the limitations of the meta-analysis, including genotyping errors/bias and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FA5A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C84D88">
              <w:rPr>
                <w:rFonts w:ascii="Times New Roman" w:hAnsi="Times New Roman"/>
                <w:sz w:val="24"/>
                <w:szCs w:val="24"/>
              </w:rPr>
              <w:t xml:space="preserve">Results;14 &amp; </w:t>
            </w:r>
            <w:r w:rsidR="000733C1">
              <w:rPr>
                <w:rFonts w:ascii="Times New Roman" w:hAnsi="Times New Roman"/>
                <w:sz w:val="24"/>
                <w:szCs w:val="24"/>
              </w:rPr>
              <w:t>D</w:t>
            </w:r>
            <w:r w:rsidR="00C84D88">
              <w:rPr>
                <w:rFonts w:ascii="Times New Roman" w:hAnsi="Times New Roman"/>
                <w:sz w:val="24"/>
                <w:szCs w:val="24"/>
              </w:rPr>
              <w:t>iscussion;20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If the meta-analysis identifies an association within a subgroup of the population studied but not another, discuss the implications of these results, and if applicable the possibility of subgroup-specific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FA5A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E46E12">
              <w:rPr>
                <w:rFonts w:ascii="Times New Roman" w:hAnsi="Times New Roman"/>
                <w:sz w:val="24"/>
                <w:szCs w:val="24"/>
              </w:rPr>
              <w:t>N/A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iscuss the suitability of the sample size employed to the research question and the power of the study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FA5A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0733C1">
              <w:rPr>
                <w:rFonts w:ascii="Times New Roman" w:hAnsi="Times New Roman"/>
                <w:sz w:val="24"/>
                <w:szCs w:val="24"/>
              </w:rPr>
              <w:t>D</w:t>
            </w:r>
            <w:r w:rsidR="0056466C" w:rsidRPr="0056466C">
              <w:rPr>
                <w:rFonts w:ascii="Times New Roman" w:hAnsi="Times New Roman"/>
                <w:sz w:val="24"/>
                <w:szCs w:val="24"/>
              </w:rPr>
              <w:t>iscussion;20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</w:tbl>
    <w:p w:rsidR="00687370" w:rsidRDefault="00687370"/>
    <w:sectPr w:rsidR="00687370" w:rsidSect="00390E05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A13CB" w:rsidRDefault="00BA13CB" w:rsidP="00EF3F1C">
      <w:pPr>
        <w:spacing w:after="0" w:line="240" w:lineRule="auto"/>
      </w:pPr>
      <w:r>
        <w:separator/>
      </w:r>
    </w:p>
  </w:endnote>
  <w:endnote w:type="continuationSeparator" w:id="0">
    <w:p w:rsidR="00BA13CB" w:rsidRDefault="00BA13CB" w:rsidP="00EF3F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87370" w:rsidRDefault="009E6C3D">
    <w:pPr>
      <w:pStyle w:val="aa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5B5CCA">
      <w:rPr>
        <w:noProof/>
      </w:rPr>
      <w:t>1</w:t>
    </w:r>
    <w:r>
      <w:rPr>
        <w:noProof/>
      </w:rPr>
      <w:fldChar w:fldCharType="end"/>
    </w:r>
  </w:p>
  <w:p w:rsidR="00687370" w:rsidRDefault="00687370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A13CB" w:rsidRDefault="00BA13CB" w:rsidP="00EF3F1C">
      <w:pPr>
        <w:spacing w:after="0" w:line="240" w:lineRule="auto"/>
      </w:pPr>
      <w:r>
        <w:separator/>
      </w:r>
    </w:p>
  </w:footnote>
  <w:footnote w:type="continuationSeparator" w:id="0">
    <w:p w:rsidR="00BA13CB" w:rsidRDefault="00BA13CB" w:rsidP="00EF3F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ocumentProtection w:edit="forms" w:enforcement="1"/>
  <w:defaultTabStop w:val="720"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2EF8"/>
    <w:rsid w:val="00064DC7"/>
    <w:rsid w:val="000733C1"/>
    <w:rsid w:val="00082EF8"/>
    <w:rsid w:val="000F7DF3"/>
    <w:rsid w:val="00107958"/>
    <w:rsid w:val="001616D7"/>
    <w:rsid w:val="001C3E69"/>
    <w:rsid w:val="00233A79"/>
    <w:rsid w:val="002347D4"/>
    <w:rsid w:val="002408C4"/>
    <w:rsid w:val="00305F41"/>
    <w:rsid w:val="00321712"/>
    <w:rsid w:val="00334247"/>
    <w:rsid w:val="0037275A"/>
    <w:rsid w:val="0037620B"/>
    <w:rsid w:val="00390E05"/>
    <w:rsid w:val="003D773E"/>
    <w:rsid w:val="003E05C5"/>
    <w:rsid w:val="003F2028"/>
    <w:rsid w:val="00426787"/>
    <w:rsid w:val="004545A5"/>
    <w:rsid w:val="004713A7"/>
    <w:rsid w:val="004D70B8"/>
    <w:rsid w:val="00517DA3"/>
    <w:rsid w:val="00525803"/>
    <w:rsid w:val="00560632"/>
    <w:rsid w:val="0056466C"/>
    <w:rsid w:val="005772A9"/>
    <w:rsid w:val="00583627"/>
    <w:rsid w:val="00583EE7"/>
    <w:rsid w:val="005B5CCA"/>
    <w:rsid w:val="005C5590"/>
    <w:rsid w:val="00676850"/>
    <w:rsid w:val="00682C27"/>
    <w:rsid w:val="00687370"/>
    <w:rsid w:val="006929EC"/>
    <w:rsid w:val="00703713"/>
    <w:rsid w:val="00777FB5"/>
    <w:rsid w:val="007F3B76"/>
    <w:rsid w:val="00804C62"/>
    <w:rsid w:val="008316E8"/>
    <w:rsid w:val="0085136B"/>
    <w:rsid w:val="0085211A"/>
    <w:rsid w:val="008C421D"/>
    <w:rsid w:val="008E3006"/>
    <w:rsid w:val="0090119E"/>
    <w:rsid w:val="0094251F"/>
    <w:rsid w:val="0097399F"/>
    <w:rsid w:val="00976FEB"/>
    <w:rsid w:val="00992CBB"/>
    <w:rsid w:val="009A7C4B"/>
    <w:rsid w:val="009D1DFF"/>
    <w:rsid w:val="009D2432"/>
    <w:rsid w:val="009E6C3D"/>
    <w:rsid w:val="00A439A0"/>
    <w:rsid w:val="00A7674F"/>
    <w:rsid w:val="00A77A85"/>
    <w:rsid w:val="00AF364F"/>
    <w:rsid w:val="00B11745"/>
    <w:rsid w:val="00B14241"/>
    <w:rsid w:val="00B2105D"/>
    <w:rsid w:val="00B3333B"/>
    <w:rsid w:val="00BA13CB"/>
    <w:rsid w:val="00C84D88"/>
    <w:rsid w:val="00CC0815"/>
    <w:rsid w:val="00D52FBA"/>
    <w:rsid w:val="00D73C3B"/>
    <w:rsid w:val="00E15075"/>
    <w:rsid w:val="00E46E12"/>
    <w:rsid w:val="00E6631F"/>
    <w:rsid w:val="00E83744"/>
    <w:rsid w:val="00EA2276"/>
    <w:rsid w:val="00EF3F1C"/>
    <w:rsid w:val="00F00E86"/>
    <w:rsid w:val="00FA5A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CD591624-A1E5-4267-B35D-5654E2362A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390E05"/>
    <w:pPr>
      <w:spacing w:after="160" w:line="259" w:lineRule="auto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rsid w:val="00082EF8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styleId="a4">
    <w:name w:val="Title"/>
    <w:basedOn w:val="a"/>
    <w:next w:val="a"/>
    <w:link w:val="a5"/>
    <w:uiPriority w:val="99"/>
    <w:qFormat/>
    <w:rsid w:val="00082EF8"/>
    <w:pPr>
      <w:spacing w:after="0" w:line="240" w:lineRule="auto"/>
      <w:contextualSpacing/>
    </w:pPr>
    <w:rPr>
      <w:rFonts w:ascii="Calibri Light" w:hAnsi="Calibri Light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99"/>
    <w:locked/>
    <w:rsid w:val="00082EF8"/>
    <w:rPr>
      <w:rFonts w:ascii="Calibri Light" w:eastAsia="宋体" w:hAnsi="Calibri Light" w:cs="Times New Roman"/>
      <w:spacing w:val="-10"/>
      <w:kern w:val="28"/>
      <w:sz w:val="56"/>
      <w:szCs w:val="56"/>
    </w:rPr>
  </w:style>
  <w:style w:type="paragraph" w:styleId="a6">
    <w:name w:val="Balloon Text"/>
    <w:basedOn w:val="a"/>
    <w:link w:val="a7"/>
    <w:uiPriority w:val="99"/>
    <w:semiHidden/>
    <w:rsid w:val="00082E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locked/>
    <w:rsid w:val="00082EF8"/>
    <w:rPr>
      <w:rFonts w:ascii="Segoe UI" w:hAnsi="Segoe UI" w:cs="Segoe UI"/>
      <w:sz w:val="18"/>
      <w:szCs w:val="18"/>
    </w:rPr>
  </w:style>
  <w:style w:type="paragraph" w:styleId="a8">
    <w:name w:val="header"/>
    <w:basedOn w:val="a"/>
    <w:link w:val="a9"/>
    <w:uiPriority w:val="99"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9">
    <w:name w:val="页眉 字符"/>
    <w:basedOn w:val="a0"/>
    <w:link w:val="a8"/>
    <w:uiPriority w:val="99"/>
    <w:locked/>
    <w:rsid w:val="00EF3F1C"/>
    <w:rPr>
      <w:rFonts w:cs="Times New Roman"/>
    </w:rPr>
  </w:style>
  <w:style w:type="paragraph" w:styleId="aa">
    <w:name w:val="footer"/>
    <w:basedOn w:val="a"/>
    <w:link w:val="ab"/>
    <w:uiPriority w:val="99"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b">
    <w:name w:val="页脚 字符"/>
    <w:basedOn w:val="a0"/>
    <w:link w:val="aa"/>
    <w:uiPriority w:val="99"/>
    <w:locked/>
    <w:rsid w:val="00EF3F1C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4494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94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2</TotalTime>
  <Pages>2</Pages>
  <Words>462</Words>
  <Characters>263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eta-analysis on Genetic Association Studies Checklist | PLOS ONE</vt:lpstr>
    </vt:vector>
  </TitlesOfParts>
  <Company/>
  <LinksUpToDate>false</LinksUpToDate>
  <CharactersWithSpaces>3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eta-analysis on Genetic Association Studies Checklist | PLOS ONE</dc:title>
  <dc:subject/>
  <dc:creator>Jennifer Laloup</dc:creator>
  <cp:keywords/>
  <dc:description/>
  <cp:lastModifiedBy>钟林庆</cp:lastModifiedBy>
  <cp:revision>16</cp:revision>
  <dcterms:created xsi:type="dcterms:W3CDTF">2016-04-27T17:41:00Z</dcterms:created>
  <dcterms:modified xsi:type="dcterms:W3CDTF">2017-04-28T00:26:00Z</dcterms:modified>
</cp:coreProperties>
</file>